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AD51ED" w14:textId="22AFDE25" w:rsidR="00A94F0E" w:rsidRDefault="00A94F0E">
      <w:r>
        <w:t>Sequence_</w:t>
      </w:r>
      <w:r w:rsidR="00EB6EBB">
        <w:t>S</w:t>
      </w:r>
      <w:r>
        <w:t>1</w:t>
      </w:r>
    </w:p>
    <w:p w14:paraId="200D127A" w14:textId="77777777" w:rsidR="00A94F0E" w:rsidRDefault="00A94F0E">
      <w:r>
        <w:t>pMTH397</w:t>
      </w:r>
    </w:p>
    <w:p w14:paraId="4E7506AF" w14:textId="77777777" w:rsidR="00A94F0E" w:rsidRDefault="00A94F0E"/>
    <w:p w14:paraId="63BEFB77" w14:textId="308A8DF7" w:rsidR="002A21F2" w:rsidRDefault="00A94F0E">
      <w:r w:rsidRPr="00A94F0E">
        <w:t>gcgcccaatacgcaaaccgcctctccccgcgcgttggccgattcattaatgcagctggcacgacaggtttcccgactggaaagcgggcagtgagcgcaacgcaattaatgtgagttagctcactcattaggcaccccaggctttacactttatgcttccggctcgtatgttgtgtggaattgtgagcggataacaatttcacacaggaaacagctatgaccatgattacgaattgaagactcgagttgtaccctccatcgcctcttccaatctcaagcaattccataacttggaaaacctcaggcaaggacttcctggaatatgtccactgtaacgaccaggttttccagtgtgttatctacaccctgtaacgctgttaggtacataatgtttcagcaatctttgttcttcaccagcactctgagtacatgaaaaaggccaagatgcttcttcagggatgaattttgctactttttaaaggagacttaagaggcacttttggcactctaagtctttcttcaaatgatgaagtttgttacctatttaactcattgctgtgacgcgttttccaattctatgttcccttggtttttgttgtatttttttctgcatgaactctacatcatttactcactctgaacgacagaataaaagaaattggccaccatatcatactcggaaggacaatcatggccatgagacacaaaggactcccagccctgggcccaggcccccctcacgcatgcagccatcgcggcactgtgcctgagtgggccatatacatggtggggacccgatgctgggagacacagctcagggcacaggggccccaagaagccatagctggggaaagctcattcccgacagggctcagctccaacctgaaactagagtcccaccctggggtttccatggtggtggtaaaccaaccacagattttggggatatgactgctccctttgccacgatagcttctcccacgtgcccctggcctgatgaccagaccactagagacgggaggcccgagtcccagggatgggtgggttgcaggcagagctggggctggatggacggtgagtggtgagagctcaaggtgcagaaggggctcctgtcggggactgggttaacagggaccgggacaaatagacggggacttccgagatgagaaagaccttttcgtacaaagtgtttgcatcagtacctcacaatgaaaagaataagataaataacagtacaaaaaagcaatcaccagatcagctcaaggcatcgagcggccgctatctcgagcgcgccaagggagagcccccccccaaagcccccagggatgtaattgcatccctcttccgctagggggcagcagcgagccgcccggggctccgctccggtccggcgctccccccgcatccccgagccggagccggcagcgtgcggggacagcccggcacggggaaggtggcacgcgatcgctttcctctgaacgcttctcgctgctctttgagcctgcagacacctggggggatacggggaaaaagctttaggctgaaagagagatttagaatgacagaatcatagaatggcctgggttgcaaaggagcacagtgctcacccagctccaaccccctgctatgtgcagggtcgccaaccagcagcccaggctgcccagagccacatccagcctggccttgaatgcgcgcgccaagggagagcccccccccaaagcccccagggatgtaattgcatccctcttccgctagggggcagcagcgagccgcccggggctccgctccggtccggcgctccccccgcatccccgagccggagccggcagcgtgcggggacagcccggcacggggaaggtggcacgcgatcgctttcctctgaacgcttctcgctgctctttgagcctgcagacacctggggggatacggggaaaaagctttaggctgaaagagagatttagaatgacagaatcatagaatggcctgggttgcaaaggagcacagtgctcacccagctccaaccccctgctatgtgcagggtcgccaaccagcagcccaggctgcccagagccacatccagcctggccttgaatgcgctcgagtaagatacattgatgagtttggacaaaccacaactagaatgcagtgaaaaaaatgctttatttgtgaaatttgtgatgctattgctttatttgtaaccattataagctgcaataaacaagttaagagctcgctgatcagctaggttatttcttcttcttagcctgtccagccttctttgtggcggcaggtcgcttggtacccttatacagctcatccattccaagcgtgattcctgctgctgtgacaaactcaaggagcaccatgtggtcacgtttctcattggggtctttggacagtttggactgatagctcaggtagtgattatcgggcaacagcacaggcccatctcctataggggtattctgctggtagtgatccgccagttgaacagatccatcctcaatgttgtggcgaatcttgaagttcaccttgatcccgttcttctgcttatcggccatgatgtacacgttatggctattgtagttgtattcgagtttatgccccagtatgttgccatcttccttgaagtcgatccctttcagttcgatccgattgaccagtgtgtctccctcaaacttcacctcagctcgtgtcttgtagttgccgtcgtccttgaagaaaatcgtcctctcttgcacataaccttccggcatagcactcttgaagaagtcatgctgcttcatatggtctgggtatctggcaaagcacatcagaccatacccaaaggtagtgaccaaagttggccaaggaactggaagtttgcctgcaaggaaaagaagaagaagtagagttagtgcactaaacaagattcaact</w:t>
      </w:r>
      <w:r w:rsidRPr="00A94F0E">
        <w:lastRenderedPageBreak/>
        <w:t>aaaacattaaaacaaaaacaatcctttcaacataaccactgatgtcttgttgatagctagcgggcagagcgcacatcgcccacagtccccgagaagttggggggaggggtcggcaattgatccggtgcctagagaaggtggcgcggggtaaactgggaaagtgatgtcgtgtactggctccgcctttttcccgagggtgggggagaaccgtatataagtgcagtagtcgccgtgaacgttctttttcgcaacgggtttgccgccagaacacaggaccggttctagagcgctgccaccatggtgtctaaaggtgaagagttgtttaccggcgtagtccccattctcgtagaactggacggtgacgtgaatggccacaaatttagcgtttcaggcgaaggagagggcgatgccacctatggcaaactcactctgaagttcatctgtaccacaggtaagtaatttgagaaaagcgatttggaattcactccagatcgaatgcacttcacgacactccgtcgaacgcattacatggatcgatacacgaagcatcactagtggagtgaacgttggcactacttcacaggagtactccgtagccttatccatgtatgacactcctgtaatacgttattctaccacggcagtcgttcggttgatatcggagtgcttgagcacatacgcgaattggagtatcccttacgcgagatcgttccggtcactccaacgccggacacgttcgctacggatccattaccctgttatccctatagtggaatcttgtttagtgcactgactctacctcttcttcttcttcttgcaggggcaacaaacttctctctgctgaaacaagccggagatgtcgaagagaatcctggaccgatgattgaacaagatggattgcacgcaggttctccggccgcttgggtggagaggctattcggctatgactgggcacaacagacaatcggctgctctgatgccgccgtgttccggctgtcagcgcaggggcgcccggttctttttgtcaagaccgacctgtccggtgccctgaatgaactgcaggacgaggcagcgcggctatcgtggctggccacgacgggcgttccttgcgcagctgtgctcgacgttgtcactgaagcgggaagggactggctgctattgggcgaagtgccggggcaggatctcctgtcatctcaccttgctcctgccgagaaagtatccatcatggctgatgcaatgcggcggctgcatacgcttgatccggctacctgcccattcgaccaccaagcgaaacatcgcatcgagcgagcacgtactcggatggaagccggtcttgtcgatcaggatgatctggacgaagagcatcaggggctcgcgccagccgaactgttcgccaggctcaaggcgcgcatgcccgacggcgaggatctcgtcgtgacccatggcgatgcctgcttgccgaatatcatggtggaaaatggccgcttttctggattcatcgactgtggccggctgggtgtggcggaccgctatcaggacatagcgttggctacccgtgatattgctgaagagcttggcggcgaatgggctgaccgcttcctcgtgctttacggtatcgccgctcccgattcgcagcgcatcgccttctatcgccttcttgacgagttcttctgaaagctttaactgcagtaatgtaaaggctaactgaaacacggaaggagacaataccggaaggaacccgcgctatgacggcaataaaaagacagaataaaacgcacggtgttgggtcgtttgttcgtcgagcgcattcaaggccaggctggatgtggctctgggcagcctgggctgctggttggcgaccctgcacatagcagggggttggagctgggtgagcactgtgctcctttgcaacccaggccattctatgattctgtcattctaaatctctctttcagcctaaagctttttccccgtatccccccaggtgtctgcaggctcaaagagcagcgagaagcgttcagaggaaagcgatcgcgtgccaccttccccgtgccgggctgtccccgcacgctgccggctccggctcggggatgcggggggagcgccggaccggagcggagccccgggcggctcgctgctgccccctagcggaagagggatgcaattacatccctgggggctttgggggggggctctcccttggcgcgcgcattcaaggccaggctggatgtggctctgggcagcctgggctgctggttggcgaccctgcacatagcagggggttggagctgggtgagcactgtgctcctttgcaacccaggccattctatgattctgtcattctaaatctctctttcagcctaaagctttttccccgtatccccccaggtgtctgcaggctcaaagagcagcgagaagcgttcagaggaaagcgatcgcgtgccaccttccccgtgccgggctgtccccgcacgctgccggctccggctcggggatgcggggggagcgccggaccggagcggagccccgggcggctcgctgctgccccctagcggaagagggatgcaattacatccctgggggctttgggggggggctctcccttggcgcgctcgacatagcggccgcagcttggcactggccgtcgttttacaacgtcgtgactgggaaaaccctggcgttacccaacttaatcgccttgcagcacatccccctttcgccagctggcgtaatagcgaagaggcccgcaccgatcgcccttcccaacagttgcgcagcctgaatggcgaatggcgcctgatgcggtattttctccttacgcatctgtgcggtatttcacaccgcatgtagggaagttggaagacatatctgtgtggcccatagagagtagatcccaaagacagaaggcccaggtccctaaatccccacaggggaactgtgttacagaccaggagctcatgtacagggctgtcccagggcccctaaattccagaagggaactgggttagagaccaggggctgatgtaacgggctgtccctggtcccctaaatccccacaggggaactgggttagagatgaggagctcattttccgggctgtccaggtcccctaaatcccagatgggaactgggttatcgaccaggtgctcctctagg</w:t>
      </w:r>
      <w:r w:rsidRPr="00A94F0E">
        <w:lastRenderedPageBreak/>
        <w:t>ggttgtctcagggtcctagtgtgtctggaattggtgggttcttggtctcactgacttcaagaatgaagacgcggaacctcgcggtgagtgttacagttcttaaaggtggcatgtccggagtttgtttcttctgatgttcagatgtgttctgagtttcttctttctggtggggttgtggtctcactggctcaggagtgaagctgcagacctttgcggtgagtgtcacagctcagaaaggcagtgtggacccaaagagtgagcagtagcaagatttattgcaaagagtgaaagaacgaagcttccacagtatggaaagggaccccattgggttgccactgctggctcaggcagtctgcttttattctctaatctgctccctcccacatcctgctgataggtccactttcagaggggtgcactctcagtacaatctgctctgatgccgcatagttaagccagccccgacacccgccaacacccgctgacgcgccctgacgggcttgtctgctcccggcatccgcttacagacaagctgtgaccgtctccgggagctgcatgtgtcagaggttttcaccgtcatcaccgaaacgcgcgagacgaaagggcctcgtgatacgcctatttttataggttaatgtcatgataataatggtttcttagacgtcaggtggcacttttcggggaaatgtgcgcggaacccctatttgtttatttttctaaatacattcaaatatgtatccgctcatgagacaataaccctgataaatgcttcaataatattgaaaaaggaagagtatgagtattcaacatttccgtgtcgcccttattcccttttttgcggcattttgccttcctgtttttgctcacccagaaacgctggtgaaagtaaaagatgctgaagatcagttgggtgcacgagtgggttacatcgaactggatctcaacagcggtaagatccttgagagttttcgccccgaagaacgttttccaatgatgagcacttttaaagttctgctatgtggcgcggtattatcccgtattgacgccgggcaagagcaactcggtcgccgcatacactattctcagaatgacttggttgagtactcaccagtcacagaaaagcatcttacggatggcatgacagtaagagaattatgcagtgctgccataaccatgagtgataacactgcggccaacttacttctgacaacgatcggaggaccgaaggagctaaccgcttttttgcacaacatgggggatcatgtaactcgccttgatcgttgggaaccggagctgaatgaagccataccaaacgacgagcgtgacaccacgatgcctgtagcaatggcaacaacgttgcgcaaactattaactggcgaactacttactctagcttcccggcaacaattaatagactggatggaggcggataaagttgcaggaccacttctgcgctcggcccttccggctggctggtttattgctgataaatctggagccggtgagcgtgggtctcgcggtatcattgcagcactggggccagatggtaagccctcccgtatcgtagttatctacacgacggggagtcaggcaactatggatgaacgaaatagacagatcgctgagataggtgcctcactgattaagcattggtaactgtcagaccaagtttactcatatatactttagattgatttaaaacttcatttttaatttaaaaggatctaggtgaagatcctttttgataatctcatgaccaaaatcccttaacgtgagttttcgttcca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tctttcctgcgttatcccctgattctgtggataaccgtattaccgcctttgagtgagctgataccgctcgccgcagccgaacgaccgagcgcagcgagtcagtgagcgaggaagcggaaga</w:t>
      </w:r>
    </w:p>
    <w:sectPr w:rsidR="002A21F2" w:rsidSect="00925F15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9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4F0E"/>
    <w:rsid w:val="00055923"/>
    <w:rsid w:val="00085997"/>
    <w:rsid w:val="000C377C"/>
    <w:rsid w:val="000E64B3"/>
    <w:rsid w:val="002853EE"/>
    <w:rsid w:val="002A21F2"/>
    <w:rsid w:val="002B508D"/>
    <w:rsid w:val="00307A6C"/>
    <w:rsid w:val="00315755"/>
    <w:rsid w:val="0033460D"/>
    <w:rsid w:val="003770F0"/>
    <w:rsid w:val="004118D7"/>
    <w:rsid w:val="00477504"/>
    <w:rsid w:val="004C1604"/>
    <w:rsid w:val="005528A2"/>
    <w:rsid w:val="00555074"/>
    <w:rsid w:val="005649CC"/>
    <w:rsid w:val="00580DE3"/>
    <w:rsid w:val="00592C09"/>
    <w:rsid w:val="00594686"/>
    <w:rsid w:val="005B4BD2"/>
    <w:rsid w:val="005E589D"/>
    <w:rsid w:val="006012A4"/>
    <w:rsid w:val="00655947"/>
    <w:rsid w:val="00670CD3"/>
    <w:rsid w:val="006769B3"/>
    <w:rsid w:val="008F12CA"/>
    <w:rsid w:val="008F2F43"/>
    <w:rsid w:val="00925F15"/>
    <w:rsid w:val="009731C9"/>
    <w:rsid w:val="009D171E"/>
    <w:rsid w:val="009F3361"/>
    <w:rsid w:val="00A62B66"/>
    <w:rsid w:val="00A80E1B"/>
    <w:rsid w:val="00A94F0E"/>
    <w:rsid w:val="00AA50D6"/>
    <w:rsid w:val="00B41DAC"/>
    <w:rsid w:val="00C06E1B"/>
    <w:rsid w:val="00D13A8D"/>
    <w:rsid w:val="00D66906"/>
    <w:rsid w:val="00E40042"/>
    <w:rsid w:val="00E43318"/>
    <w:rsid w:val="00EB6EBB"/>
    <w:rsid w:val="00EB6F3B"/>
    <w:rsid w:val="00ED5504"/>
    <w:rsid w:val="00EF5D63"/>
    <w:rsid w:val="00F77178"/>
    <w:rsid w:val="00FF3A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D4E883"/>
  <w15:chartTrackingRefBased/>
  <w15:docId w15:val="{0B6749DC-841D-6347-9D53-AE31DDB774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297</Words>
  <Characters>7395</Characters>
  <Application>Microsoft Office Word</Application>
  <DocSecurity>0</DocSecurity>
  <Lines>61</Lines>
  <Paragraphs>17</Paragraphs>
  <ScaleCrop>false</ScaleCrop>
  <Company/>
  <LinksUpToDate>false</LinksUpToDate>
  <CharactersWithSpaces>8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koto.t.hayashi@gmail.com</dc:creator>
  <cp:keywords/>
  <dc:description/>
  <cp:lastModifiedBy>makoto.t.hayashi@gmail.com</cp:lastModifiedBy>
  <cp:revision>2</cp:revision>
  <dcterms:created xsi:type="dcterms:W3CDTF">2020-09-22T00:08:00Z</dcterms:created>
  <dcterms:modified xsi:type="dcterms:W3CDTF">2020-10-13T03:28:00Z</dcterms:modified>
</cp:coreProperties>
</file>